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21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1"/>
        <w:gridCol w:w="1423"/>
        <w:gridCol w:w="18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8217" w:type="dxa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pplementary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. Antibody colonies used in this artic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9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ntibody colonies</w:t>
            </w:r>
          </w:p>
        </w:tc>
        <w:tc>
          <w:tcPr>
            <w:tcW w:w="142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dentifi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95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APTM4B Polyclonal antibody</w:t>
            </w:r>
          </w:p>
        </w:tc>
        <w:tc>
          <w:tcPr>
            <w:tcW w:w="142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184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895-1-A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951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nti-ER81/ETV1 antibody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cam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3148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951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-MYC Monoclonal antibody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7447-1-I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951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eta Catenin Monoclonal antibody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6379-1-I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951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NT3A Rabbit pAb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clonal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06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951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NT1 Rabbit pAb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clonal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24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951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ITC-conjugated Goat Anti-Rabbit IgG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labscie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-AB-1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951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ITC-conjugated Goat Anti-Mouse IgG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labscie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-AB-1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951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RITC-conjugated Goat Anti- Rabbit IgG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labscie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-AB-10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951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RP-conjugated Goat Anti-Mouse IgG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labscie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-AB-1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951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RP-conjugated Goat Anti-Rabbit IgG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labscienc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-AB-1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951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nti-Mouse Ly-6G (Gr-1) (RB6-8C5)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5140-1-I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951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PDH Monoclonal Antibody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0004-1-I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951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raLite® Plus 488 Anti-Mouse Ly-6G (1A8)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L488-650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951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E Anti-Mouse CD11b (M1/70)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E-65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951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ITC Anti-Human CD4 (SK3)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ITC-651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951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E Anti-Human CD8a (RPA-T8)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E-651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951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D45 Rabbit PolymAb® (A24802)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clonal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248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951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combinant Anti-IL-8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ntibody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EPR26511-74]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cam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2899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951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Nuclear Extraction Kit 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cam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1134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495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D31 Polyclonal antibody</w:t>
            </w:r>
          </w:p>
        </w:tc>
        <w:tc>
          <w:tcPr>
            <w:tcW w:w="142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184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265-1-AP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yZTMwNWJhOWY3MGJkODQ5MGY0M2RjZDlhYzQ3ZjMifQ=="/>
  </w:docVars>
  <w:rsids>
    <w:rsidRoot w:val="0057329B"/>
    <w:rsid w:val="00010352"/>
    <w:rsid w:val="000307F4"/>
    <w:rsid w:val="0006000E"/>
    <w:rsid w:val="000D0B0C"/>
    <w:rsid w:val="000F7481"/>
    <w:rsid w:val="00111BC4"/>
    <w:rsid w:val="00163EB1"/>
    <w:rsid w:val="00186AFA"/>
    <w:rsid w:val="00200350"/>
    <w:rsid w:val="00241285"/>
    <w:rsid w:val="00246D21"/>
    <w:rsid w:val="00251EDA"/>
    <w:rsid w:val="002F53DA"/>
    <w:rsid w:val="003B7046"/>
    <w:rsid w:val="00490633"/>
    <w:rsid w:val="0049206F"/>
    <w:rsid w:val="004C4419"/>
    <w:rsid w:val="004F1199"/>
    <w:rsid w:val="00513590"/>
    <w:rsid w:val="0057329B"/>
    <w:rsid w:val="00593D3C"/>
    <w:rsid w:val="005C2DE1"/>
    <w:rsid w:val="005F0B0F"/>
    <w:rsid w:val="006515EA"/>
    <w:rsid w:val="006B2C37"/>
    <w:rsid w:val="00776B35"/>
    <w:rsid w:val="007A4462"/>
    <w:rsid w:val="007B1DA0"/>
    <w:rsid w:val="007C583E"/>
    <w:rsid w:val="007D3044"/>
    <w:rsid w:val="00887872"/>
    <w:rsid w:val="008B43E2"/>
    <w:rsid w:val="008D27BD"/>
    <w:rsid w:val="009855BA"/>
    <w:rsid w:val="009903FC"/>
    <w:rsid w:val="009F21A2"/>
    <w:rsid w:val="00A661C6"/>
    <w:rsid w:val="00AD0DAC"/>
    <w:rsid w:val="00B35DCF"/>
    <w:rsid w:val="00BA6DD1"/>
    <w:rsid w:val="00BB06AE"/>
    <w:rsid w:val="00BB1374"/>
    <w:rsid w:val="00CE3D5E"/>
    <w:rsid w:val="00CF4FB8"/>
    <w:rsid w:val="00D42C19"/>
    <w:rsid w:val="00D43ED7"/>
    <w:rsid w:val="00DE7F1F"/>
    <w:rsid w:val="00E32B0D"/>
    <w:rsid w:val="00E34A54"/>
    <w:rsid w:val="00E73EF5"/>
    <w:rsid w:val="00E819A1"/>
    <w:rsid w:val="00F2535D"/>
    <w:rsid w:val="00F85345"/>
    <w:rsid w:val="00F90141"/>
    <w:rsid w:val="666C3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FollowedHyperlink"/>
    <w:basedOn w:val="5"/>
    <w:semiHidden/>
    <w:unhideWhenUsed/>
    <w:uiPriority w:val="99"/>
    <w:rPr>
      <w:color w:val="954F72"/>
      <w:u w:val="single"/>
    </w:rPr>
  </w:style>
  <w:style w:type="character" w:styleId="7">
    <w:name w:val="Hyperlink"/>
    <w:basedOn w:val="5"/>
    <w:semiHidden/>
    <w:unhideWhenUsed/>
    <w:uiPriority w:val="99"/>
    <w:rPr>
      <w:color w:val="0563C1"/>
      <w:u w:val="single"/>
    </w:rPr>
  </w:style>
  <w:style w:type="paragraph" w:customStyle="1" w:styleId="8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9">
    <w:name w:val="页眉 字符"/>
    <w:basedOn w:val="5"/>
    <w:link w:val="3"/>
    <w:uiPriority w:val="99"/>
    <w:rPr>
      <w:sz w:val="18"/>
      <w:szCs w:val="18"/>
    </w:rPr>
  </w:style>
  <w:style w:type="character" w:customStyle="1" w:styleId="10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50D4B8-7445-46AB-83AE-36A13F98682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2</Words>
  <Characters>984</Characters>
  <Lines>8</Lines>
  <Paragraphs>2</Paragraphs>
  <TotalTime>0</TotalTime>
  <ScaleCrop>false</ScaleCrop>
  <LinksUpToDate>false</LinksUpToDate>
  <CharactersWithSpaces>115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4T06:45:00Z</dcterms:created>
  <dc:creator>yangtw@qduhospital.cn</dc:creator>
  <cp:lastModifiedBy>浩鈞</cp:lastModifiedBy>
  <dcterms:modified xsi:type="dcterms:W3CDTF">2023-12-24T07:25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D93BB8865314418BC01EE569B85791C_13</vt:lpwstr>
  </property>
</Properties>
</file>